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margin" w:tblpXSpec="center" w:tblpY="1416"/>
        <w:tblOverlap w:val="never"/>
        <w:tblW w:w="1489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"/>
        <w:gridCol w:w="1547"/>
        <w:gridCol w:w="1476"/>
        <w:gridCol w:w="2112"/>
        <w:gridCol w:w="1281"/>
        <w:gridCol w:w="4892"/>
        <w:gridCol w:w="1248"/>
        <w:gridCol w:w="14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93" w:type="dxa"/>
            <w:gridSpan w:val="8"/>
            <w:tcBorders>
              <w:left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Table 1: The changes in the expression of IGF signaling in the IVDs of different specie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(NS, not significan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  <w:tcBorders>
              <w:left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Species</w:t>
            </w:r>
          </w:p>
        </w:tc>
        <w:tc>
          <w:tcPr>
            <w:tcW w:w="1547" w:type="dxa"/>
            <w:tcBorders>
              <w:left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Classifies</w:t>
            </w:r>
          </w:p>
        </w:tc>
        <w:tc>
          <w:tcPr>
            <w:tcW w:w="1476" w:type="dxa"/>
            <w:tcBorders>
              <w:left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IVD area</w:t>
            </w:r>
          </w:p>
        </w:tc>
        <w:tc>
          <w:tcPr>
            <w:tcW w:w="2112" w:type="dxa"/>
            <w:tcBorders>
              <w:left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Measure methods</w:t>
            </w:r>
          </w:p>
        </w:tc>
        <w:tc>
          <w:tcPr>
            <w:tcW w:w="1281" w:type="dxa"/>
            <w:tcBorders>
              <w:left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Components</w:t>
            </w:r>
          </w:p>
        </w:tc>
        <w:tc>
          <w:tcPr>
            <w:tcW w:w="4892" w:type="dxa"/>
            <w:tcBorders>
              <w:left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Expression changes</w:t>
            </w:r>
          </w:p>
        </w:tc>
        <w:tc>
          <w:tcPr>
            <w:tcW w:w="1248" w:type="dxa"/>
            <w:tcBorders>
              <w:left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Trend</w:t>
            </w:r>
          </w:p>
        </w:tc>
        <w:tc>
          <w:tcPr>
            <w:tcW w:w="1439" w:type="dxa"/>
            <w:tcBorders>
              <w:left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Bovine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7 months, 4 years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AF, NP</w:t>
            </w:r>
          </w:p>
        </w:tc>
        <w:tc>
          <w:tcPr>
            <w:tcW w:w="2112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hybridization histochemistry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IGF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, IGF1R</w:t>
            </w:r>
          </w:p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892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numPr>
                <w:ilvl w:val="0"/>
                <w:numId w:val="1"/>
              </w:num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The expression of IG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mRNA decreases with ages</w:t>
            </w:r>
          </w:p>
          <w:p>
            <w:pPr>
              <w:numPr>
                <w:ilvl w:val="0"/>
                <w:numId w:val="1"/>
              </w:num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The IGF1R staining positive cells decreased with ages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↓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  <w:instrText xml:space="preserve"> ADDIN NE.Ref.{D8830002-30F7-4916-82A1-F9D9DC3386C4}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b w:val="0"/>
                <w:bCs w:val="0"/>
                <w:color w:val="080000"/>
                <w:sz w:val="20"/>
                <w:szCs w:val="24"/>
              </w:rPr>
              <w:t>Osada et al.,199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abbit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6 months, 3 years</w:t>
            </w:r>
          </w:p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AF,NP</w:t>
            </w:r>
          </w:p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RT-PC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IGF1</w:t>
            </w:r>
          </w:p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numPr>
                <w:ilvl w:val="0"/>
                <w:numId w:val="2"/>
              </w:num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The mRNA levels of IG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in the anulus fibrosus tissue from the old rabbits were 2.0 times higher than in the young rabbits </w:t>
            </w:r>
          </w:p>
          <w:p>
            <w:pPr>
              <w:numPr>
                <w:ilvl w:val="0"/>
                <w:numId w:val="2"/>
              </w:num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The mRNA levels of IG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in the nucleus pulposus tissue of the old rabbits were only 0.6 times that in the young rabbit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↑(AF)</w:t>
            </w:r>
          </w:p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↓(NP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  <w:instrText xml:space="preserve"> ADDIN NE.Ref.{2FEC9F71-4052-439B-AE23-A90CCB9A1712}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b w:val="0"/>
                <w:bCs w:val="0"/>
                <w:color w:val="080000"/>
                <w:sz w:val="20"/>
                <w:szCs w:val="24"/>
              </w:rPr>
              <w:t>Murakami et al.,200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at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6 months, 3 year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NP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Immunohistochemistry</w:t>
            </w:r>
          </w:p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IGF1</w:t>
            </w: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numPr>
                <w:ilvl w:val="0"/>
                <w:numId w:val="3"/>
              </w:num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The IG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xpression of the test group was higher than in the control group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↑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  <w:instrText xml:space="preserve"> ADDIN NE.Ref.{808BEA2E-5766-4BB8-999F-C67777D16B60}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b w:val="0"/>
                <w:bCs w:val="0"/>
                <w:color w:val="080000"/>
                <w:sz w:val="20"/>
                <w:szCs w:val="24"/>
              </w:rPr>
              <w:t>Xu et al.,201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Ra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8, 40, 120 week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NP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RT-PCR</w:t>
            </w:r>
          </w:p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Western blot</w:t>
            </w:r>
          </w:p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mmunoprecipitat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IGF1, IGF1R, IGFBP-1, IRS-1</w:t>
            </w:r>
          </w:p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numPr>
                <w:ilvl w:val="0"/>
                <w:numId w:val="4"/>
              </w:num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No age-related decline in the expression of IG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was detected.</w:t>
            </w:r>
          </w:p>
          <w:p>
            <w:pPr>
              <w:numPr>
                <w:ilvl w:val="0"/>
                <w:numId w:val="4"/>
              </w:num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In terms of IG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, there was no obvious difference between 8-week and 40-week cells, whereas an apparent decrease was detected in 120-week cells. </w:t>
            </w:r>
          </w:p>
          <w:p>
            <w:pPr>
              <w:numPr>
                <w:ilvl w:val="0"/>
                <w:numId w:val="4"/>
              </w:num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The expression of IGFBP-1 was not detected in 8-week cells, whereas apparent expression was evident in 40-week cells, and expression increased with age</w:t>
            </w:r>
          </w:p>
          <w:p>
            <w:pPr>
              <w:numPr>
                <w:ilvl w:val="0"/>
                <w:numId w:val="4"/>
              </w:num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There were no obvious differences in the expression of total IRS-1 among age group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S(IGF1)</w:t>
            </w:r>
          </w:p>
          <w:p>
            <w:pPr>
              <w:tabs>
                <w:tab w:val="left" w:pos="2238"/>
              </w:tabs>
              <w:jc w:val="left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↓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(IGF1R)</w:t>
            </w:r>
          </w:p>
          <w:p>
            <w:pPr>
              <w:tabs>
                <w:tab w:val="left" w:pos="2238"/>
              </w:tabs>
              <w:jc w:val="left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↑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(IGFBP-1)</w:t>
            </w:r>
          </w:p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S(IRS-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  <w:instrText xml:space="preserve"> ADDIN NE.Ref.{59440ABE-0D27-4A6A-8257-0F43103D8FFA}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b w:val="0"/>
                <w:bCs w:val="0"/>
                <w:color w:val="080000"/>
                <w:sz w:val="20"/>
                <w:szCs w:val="24"/>
              </w:rPr>
              <w:t>O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080000"/>
                <w:sz w:val="20"/>
                <w:szCs w:val="24"/>
                <w:lang w:val="en-US" w:eastAsia="zh-CN"/>
              </w:rPr>
              <w:t>kuda</w:t>
            </w:r>
            <w:r>
              <w:rPr>
                <w:rFonts w:hint="default" w:ascii="Times New Roman" w:hAnsi="Times New Roman" w:eastAsia="Times New Roman"/>
                <w:b w:val="0"/>
                <w:bCs w:val="0"/>
                <w:color w:val="080000"/>
                <w:sz w:val="20"/>
                <w:szCs w:val="24"/>
              </w:rPr>
              <w:t xml:space="preserve"> et al.,200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fldChar w:fldCharType="end"/>
            </w:r>
          </w:p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Human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Normal disc, Herniated dis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AF, NP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Immunohistochemistry</w:t>
            </w:r>
          </w:p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IGF1</w:t>
            </w: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1. IGF-1 was present in chondrocytes of both normal and pathological tissue, with a stronger labelling in the latter.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↑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  <w:instrText xml:space="preserve"> ADDIN NE.Ref.{FAEBF964-7746-4E72-837E-04DA52975895}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b w:val="0"/>
                <w:bCs w:val="0"/>
                <w:color w:val="080000"/>
                <w:sz w:val="20"/>
                <w:szCs w:val="24"/>
              </w:rPr>
              <w:t>Specchia et al.,200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fldChar w:fldCharType="end"/>
            </w:r>
          </w:p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Huma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Normal disc, Herniated dis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AF, NP</w:t>
            </w:r>
          </w:p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Immunohistochemistry</w:t>
            </w:r>
          </w:p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IGF1R</w:t>
            </w:r>
          </w:p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numPr>
                <w:ilvl w:val="0"/>
                <w:numId w:val="5"/>
              </w:num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here were no significant differences of IGF1R in non- degenerate and degenerate biopsies. </w:t>
            </w:r>
          </w:p>
          <w:p>
            <w:pPr>
              <w:numPr>
                <w:ilvl w:val="0"/>
                <w:numId w:val="5"/>
              </w:num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The expression of IGF1R was observed in the ingrowing blood vessels that characterize part of the disease aetiology.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  <w:instrText xml:space="preserve"> ADDIN NE.Ref.{9A025ABD-C6D4-42AC-82F3-74BD199E0E3B}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b w:val="0"/>
                <w:bCs w:val="0"/>
                <w:color w:val="080000"/>
                <w:sz w:val="20"/>
                <w:szCs w:val="24"/>
              </w:rPr>
              <w:t>Le Maitre et al.,200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Human </w:t>
            </w:r>
          </w:p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Normal disc, Herniated dis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ntervertebral disc specimens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estern blot</w:t>
            </w:r>
          </w:p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hosphorylation of IGF1R </w:t>
            </w:r>
          </w:p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numPr>
                <w:ilvl w:val="0"/>
                <w:numId w:val="6"/>
              </w:num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The IGF1R was significant deactivated in degenerated discs</w:t>
            </w:r>
          </w:p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↓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  <w:instrText xml:space="preserve"> ADDIN NE.Ref.{285E4398-882A-46BC-AF25-E3418E1B55C7}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b w:val="0"/>
                <w:bCs w:val="0"/>
                <w:color w:val="080000"/>
                <w:sz w:val="20"/>
                <w:szCs w:val="24"/>
              </w:rPr>
              <w:t>Liu et al.,201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uma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Normal disc, Herniated disc</w:t>
            </w:r>
          </w:p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iAF, oAF, NP</w:t>
            </w:r>
          </w:p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Immunohistochemistry</w:t>
            </w:r>
          </w:p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PAP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A</w:t>
            </w:r>
          </w:p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numPr>
                <w:ilvl w:val="0"/>
                <w:numId w:val="7"/>
              </w:num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he percentage of cells positive for PAPP-A localization did not differ in the human oute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AF</w:t>
            </w:r>
          </w:p>
          <w:p>
            <w:pPr>
              <w:numPr>
                <w:ilvl w:val="0"/>
                <w:numId w:val="7"/>
              </w:num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he percentage of cells positive for PAPP-A localization in more degenerate discs was significantly greater than the percentage in healthier discs in the inne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AF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  <w:p>
            <w:pPr>
              <w:numPr>
                <w:ilvl w:val="0"/>
                <w:numId w:val="7"/>
              </w:num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he percentage of cells positive for PAPP-A localization did not differ in the human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P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oAF)</w:t>
            </w:r>
          </w:p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↑(iAF)</w:t>
            </w:r>
          </w:p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P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  <w:instrText xml:space="preserve"> ADDIN NE.Ref.{932A75CC-F1B9-49D5-9E5B-08774895D8C2}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b w:val="0"/>
                <w:bCs w:val="0"/>
                <w:color w:val="080000"/>
                <w:sz w:val="20"/>
                <w:szCs w:val="24"/>
              </w:rPr>
              <w:t>Gruber et al.,200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fldChar w:fldCharType="end"/>
            </w:r>
          </w:p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uma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Normal disc, Herniated dis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NP</w:t>
            </w:r>
          </w:p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RT-qPCR</w:t>
            </w:r>
          </w:p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IGF1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GF2 </w:t>
            </w:r>
          </w:p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numPr>
                <w:ilvl w:val="0"/>
                <w:numId w:val="8"/>
              </w:num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The transcript levels of the IGFs examined were not significant between the control and herniation group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  <w:instrText xml:space="preserve"> ADDIN NE.Ref.{43E3F4D1-9D59-4F2C-815A-F4D5D1CC6B0A}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b w:val="0"/>
                <w:bCs w:val="0"/>
                <w:color w:val="080000"/>
                <w:sz w:val="20"/>
                <w:szCs w:val="24"/>
              </w:rPr>
              <w:t>Tsarouhas et al.,201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uman</w:t>
            </w:r>
          </w:p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enegerated discs (grade 3-5)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NP</w:t>
            </w:r>
          </w:p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ELISA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IGF, IGF1R</w:t>
            </w:r>
          </w:p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892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>
            <w:pPr>
              <w:numPr>
                <w:ilvl w:val="0"/>
                <w:numId w:val="9"/>
              </w:num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IGF1 and IGF1R decreased in degenerated human NP tissues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↓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>
            <w:pPr>
              <w:tabs>
                <w:tab w:val="left" w:pos="2238"/>
              </w:tabs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eastAsia="zh-CN"/>
              </w:rPr>
              <w:instrText xml:space="preserve"> ADDIN NE.Ref.{2DFE9939-0AFE-46AF-B25E-DD9DB4F08508}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b w:val="0"/>
                <w:bCs w:val="0"/>
                <w:color w:val="080000"/>
                <w:sz w:val="20"/>
                <w:szCs w:val="24"/>
              </w:rPr>
              <w:t>Chen et al.,202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fldChar w:fldCharType="end"/>
            </w:r>
          </w:p>
        </w:tc>
      </w:tr>
    </w:tbl>
    <w:p>
      <w:pPr>
        <w:spacing w:beforeLines="0" w:afterLines="0"/>
        <w:jc w:val="left"/>
      </w:pPr>
    </w:p>
    <w:p>
      <w:pPr>
        <w:spacing w:beforeLines="0" w:afterLines="0"/>
        <w:jc w:val="left"/>
      </w:pPr>
    </w:p>
    <w:p>
      <w:pPr>
        <w:spacing w:beforeLines="0" w:afterLines="0"/>
        <w:jc w:val="left"/>
      </w:pPr>
    </w:p>
    <w:p>
      <w:bookmarkStart w:id="0" w:name="_GoBack"/>
      <w:bookmarkEnd w:id="0"/>
    </w:p>
    <w:sectPr>
      <w:pgSz w:w="16838" w:h="19842"/>
      <w:pgMar w:top="1440" w:right="1800" w:bottom="1440" w:left="1800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95DD7C8"/>
    <w:multiLevelType w:val="multilevel"/>
    <w:tmpl w:val="995DD7C8"/>
    <w:lvl w:ilvl="0" w:tentative="0">
      <w:start w:val="1"/>
      <w:numFmt w:val="decimal"/>
      <w:suff w:val="space"/>
      <w:lvlText w:val="%1."/>
      <w:lvlJc w:val="left"/>
    </w:lvl>
    <w:lvl w:ilvl="1" w:tentative="0">
      <w:start w:val="1"/>
      <w:numFmt w:val="decimal"/>
      <w:lvlText w:val=""/>
      <w:lvlJc w:val="left"/>
    </w:lvl>
    <w:lvl w:ilvl="2" w:tentative="0">
      <w:start w:val="1"/>
      <w:numFmt w:val="decimal"/>
      <w:lvlText w:val=""/>
      <w:lvlJc w:val="left"/>
    </w:lvl>
    <w:lvl w:ilvl="3" w:tentative="0">
      <w:start w:val="1"/>
      <w:numFmt w:val="decimal"/>
      <w:lvlText w:val=""/>
      <w:lvlJc w:val="left"/>
    </w:lvl>
    <w:lvl w:ilvl="4" w:tentative="0">
      <w:start w:val="1"/>
      <w:numFmt w:val="decimal"/>
      <w:lvlText w:val=""/>
      <w:lvlJc w:val="left"/>
    </w:lvl>
    <w:lvl w:ilvl="5" w:tentative="0">
      <w:start w:val="1"/>
      <w:numFmt w:val="decimal"/>
      <w:lvlText w:val=""/>
      <w:lvlJc w:val="left"/>
    </w:lvl>
    <w:lvl w:ilvl="6" w:tentative="0">
      <w:start w:val="1"/>
      <w:numFmt w:val="decimal"/>
      <w:lvlText w:val=""/>
      <w:lvlJc w:val="left"/>
    </w:lvl>
    <w:lvl w:ilvl="7" w:tentative="0">
      <w:start w:val="1"/>
      <w:numFmt w:val="decimal"/>
      <w:lvlText w:val=""/>
      <w:lvlJc w:val="left"/>
    </w:lvl>
    <w:lvl w:ilvl="8" w:tentative="0">
      <w:start w:val="1"/>
      <w:numFmt w:val="decimal"/>
      <w:lvlText w:val=""/>
      <w:lvlJc w:val="left"/>
    </w:lvl>
  </w:abstractNum>
  <w:abstractNum w:abstractNumId="1">
    <w:nsid w:val="B715643E"/>
    <w:multiLevelType w:val="singleLevel"/>
    <w:tmpl w:val="B715643E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D88FE46F"/>
    <w:multiLevelType w:val="multilevel"/>
    <w:tmpl w:val="D88FE46F"/>
    <w:lvl w:ilvl="0" w:tentative="0">
      <w:start w:val="1"/>
      <w:numFmt w:val="decimal"/>
      <w:suff w:val="space"/>
      <w:lvlText w:val="%1."/>
      <w:lvlJc w:val="left"/>
    </w:lvl>
    <w:lvl w:ilvl="1" w:tentative="0">
      <w:start w:val="1"/>
      <w:numFmt w:val="decimal"/>
      <w:lvlText w:val=""/>
      <w:lvlJc w:val="left"/>
    </w:lvl>
    <w:lvl w:ilvl="2" w:tentative="0">
      <w:start w:val="1"/>
      <w:numFmt w:val="decimal"/>
      <w:lvlText w:val=""/>
      <w:lvlJc w:val="left"/>
    </w:lvl>
    <w:lvl w:ilvl="3" w:tentative="0">
      <w:start w:val="1"/>
      <w:numFmt w:val="decimal"/>
      <w:lvlText w:val=""/>
      <w:lvlJc w:val="left"/>
    </w:lvl>
    <w:lvl w:ilvl="4" w:tentative="0">
      <w:start w:val="1"/>
      <w:numFmt w:val="decimal"/>
      <w:lvlText w:val=""/>
      <w:lvlJc w:val="left"/>
    </w:lvl>
    <w:lvl w:ilvl="5" w:tentative="0">
      <w:start w:val="1"/>
      <w:numFmt w:val="decimal"/>
      <w:lvlText w:val=""/>
      <w:lvlJc w:val="left"/>
    </w:lvl>
    <w:lvl w:ilvl="6" w:tentative="0">
      <w:start w:val="1"/>
      <w:numFmt w:val="decimal"/>
      <w:lvlText w:val=""/>
      <w:lvlJc w:val="left"/>
    </w:lvl>
    <w:lvl w:ilvl="7" w:tentative="0">
      <w:start w:val="1"/>
      <w:numFmt w:val="decimal"/>
      <w:lvlText w:val=""/>
      <w:lvlJc w:val="left"/>
    </w:lvl>
    <w:lvl w:ilvl="8" w:tentative="0">
      <w:start w:val="1"/>
      <w:numFmt w:val="decimal"/>
      <w:lvlText w:val=""/>
      <w:lvlJc w:val="left"/>
    </w:lvl>
  </w:abstractNum>
  <w:abstractNum w:abstractNumId="3">
    <w:nsid w:val="E9497CAF"/>
    <w:multiLevelType w:val="singleLevel"/>
    <w:tmpl w:val="E9497CAF"/>
    <w:lvl w:ilvl="0" w:tentative="0">
      <w:start w:val="1"/>
      <w:numFmt w:val="decimal"/>
      <w:suff w:val="space"/>
      <w:lvlText w:val="%1."/>
      <w:lvlJc w:val="left"/>
    </w:lvl>
  </w:abstractNum>
  <w:abstractNum w:abstractNumId="4">
    <w:nsid w:val="F5AFCD89"/>
    <w:multiLevelType w:val="singleLevel"/>
    <w:tmpl w:val="F5AFCD89"/>
    <w:lvl w:ilvl="0" w:tentative="0">
      <w:start w:val="1"/>
      <w:numFmt w:val="decimal"/>
      <w:suff w:val="space"/>
      <w:lvlText w:val="%1."/>
      <w:lvlJc w:val="left"/>
    </w:lvl>
  </w:abstractNum>
  <w:abstractNum w:abstractNumId="5">
    <w:nsid w:val="0DCD1B13"/>
    <w:multiLevelType w:val="singleLevel"/>
    <w:tmpl w:val="0DCD1B13"/>
    <w:lvl w:ilvl="0" w:tentative="0">
      <w:start w:val="1"/>
      <w:numFmt w:val="decimal"/>
      <w:suff w:val="space"/>
      <w:lvlText w:val="%1."/>
      <w:lvlJc w:val="left"/>
    </w:lvl>
  </w:abstractNum>
  <w:abstractNum w:abstractNumId="6">
    <w:nsid w:val="32D3C74E"/>
    <w:multiLevelType w:val="singleLevel"/>
    <w:tmpl w:val="32D3C74E"/>
    <w:lvl w:ilvl="0" w:tentative="0">
      <w:start w:val="1"/>
      <w:numFmt w:val="decimal"/>
      <w:suff w:val="space"/>
      <w:lvlText w:val="%1."/>
      <w:lvlJc w:val="left"/>
    </w:lvl>
  </w:abstractNum>
  <w:abstractNum w:abstractNumId="7">
    <w:nsid w:val="5FDA5DE4"/>
    <w:multiLevelType w:val="singleLevel"/>
    <w:tmpl w:val="5FDA5DE4"/>
    <w:lvl w:ilvl="0" w:tentative="0">
      <w:start w:val="1"/>
      <w:numFmt w:val="decimal"/>
      <w:suff w:val="space"/>
      <w:lvlText w:val="%1."/>
      <w:lvlJc w:val="left"/>
    </w:lvl>
  </w:abstractNum>
  <w:abstractNum w:abstractNumId="8">
    <w:nsid w:val="6D169DF1"/>
    <w:multiLevelType w:val="singleLevel"/>
    <w:tmpl w:val="6D169DF1"/>
    <w:lvl w:ilvl="0" w:tentative="0">
      <w:start w:val="1"/>
      <w:numFmt w:val="decimal"/>
      <w:suff w:val="space"/>
      <w:lvlText w:val="%1."/>
      <w:lvlJc w:val="left"/>
    </w:lvl>
  </w:abstractNum>
  <w:num w:numId="1">
    <w:abstractNumId w:val="6"/>
  </w:num>
  <w:num w:numId="2">
    <w:abstractNumId w:val="0"/>
  </w:num>
  <w:num w:numId="3">
    <w:abstractNumId w:val="2"/>
  </w:num>
  <w:num w:numId="4">
    <w:abstractNumId w:val="5"/>
  </w:num>
  <w:num w:numId="5">
    <w:abstractNumId w:val="3"/>
  </w:num>
  <w:num w:numId="6">
    <w:abstractNumId w:val="4"/>
  </w:num>
  <w:num w:numId="7">
    <w:abstractNumId w:val="7"/>
  </w:num>
  <w:num w:numId="8">
    <w:abstractNumId w:val="8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3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20914B86-AAF3-4822-8F0B-D7367A7E7E57}" w:val=" ADDIN NE.Ref.{20914B86-AAF3-4822-8F0B-D7367A7E7E57}&lt;Citation&gt;&lt;Group&gt;&lt;References&gt;&lt;Item&gt;&lt;ID&gt;422&lt;/ID&gt;&lt;UID&gt;{4F31DEF0-A3C9-4158-BE4F-1D743A4F9294}&lt;/UID&gt;&lt;Title&gt;Quantitative analysis of gene expression in a rabbit model of intervertebral disc  degeneration by real-time polymerase chain reaction&lt;/Title&gt;&lt;Template&gt;Journal Article&lt;/Template&gt;&lt;Star&gt;1&lt;/Star&gt;&lt;Tag&gt;0&lt;/Tag&gt;&lt;Author&gt;Sobajima, S; Shimer, A L; Chadderdon, R C; Kompel, J F; Kim, J S; Gilbertson, L G; Kang, J D&lt;/Author&gt;&lt;Year&gt;2005&lt;/Year&gt;&lt;Details&gt;&lt;_accessed&gt;64015020&lt;/_accessed&gt;&lt;_accession_num&gt;15653081&lt;/_accession_num&gt;&lt;_author_adr&gt;Ferguson Laboratory for Orthopaedic Research, Department of Orthopedic Surgery,  University of Pittsburgh School of Medicine, 200 Lothrop Street PUH C-313,  Pittsburgh, PA 15213, USA.&lt;/_author_adr&gt;&lt;_collection_scope&gt;SCIE&lt;/_collection_scope&gt;&lt;_created&gt;63988429&lt;/_created&gt;&lt;_date&gt;2005-01-01&lt;/_date&gt;&lt;_date_display&gt;2005 Jan-Feb&lt;/_date_display&gt;&lt;_doi&gt;10.1016/j.spinee.2004.05.251&lt;/_doi&gt;&lt;_impact_factor&gt;   4.166&lt;/_impact_factor&gt;&lt;_isbn&gt;1529-9430 (Print); 1529-9430 (Linking)&lt;/_isbn&gt;&lt;_issue&gt;1&lt;/_issue&gt;&lt;_journal&gt;Spine J&lt;/_journal&gt;&lt;_language&gt;eng&lt;/_language&gt;&lt;_modified&gt;64159041&lt;/_modified&gt;&lt;_pages&gt;14-23&lt;/_pages&gt;&lt;_subject_headings&gt;Animals; Awards and Prizes; Base Sequence; Bone Morphogenetic Protein 2; Bone Morphogenetic Proteins/genetics/metabolism; Disease Models, Animal; Extracellular Matrix/*genetics/metabolism; Female; Gene Expression Regulation; Genetic Markers; Intervertebral Disc Displacement/*diagnosis/*genetics/surgery; Magnetic Resonance Imaging; Matrix Metalloproteinase 3/genetics/metabolism; Molecular Sequence Data; Nitric Oxide Synthase/genetics/metabolism; RNA, Messenger/analysis; Rabbits; Reference Values; Reverse Transcriptase Polymerase Chain Reaction/*methods; Sensitivity and Specificity; Transforming Growth Factor beta/genetics/metabolism&lt;/_subject_headings&gt;&lt;_tertiary_title&gt;The spine journal : official journal of the North American Spine Society&lt;/_tertiary_title&gt;&lt;_type_work&gt;Comparative Study; Journal Article; Research Support, Non-U.S. Gov&amp;apos;t&lt;/_type_work&gt;&lt;_url&gt;http://www.ncbi.nlm.nih.gov/entrez/query.fcgi?cmd=Retrieve&amp;amp;db=pubmed&amp;amp;dopt=Abstract&amp;amp;list_uids=15653081&amp;amp;query_hl=1&lt;/_url&gt;&lt;_volume&gt;5&lt;/_volume&gt;&lt;/Details&gt;&lt;Extra&gt;&lt;DBUID&gt;{A65669A6-56F6-4D38-BBEC-825F50221CAB}&lt;/DBUID&gt;&lt;/Extra&gt;&lt;/Item&gt;&lt;/References&gt;&lt;/Group&gt;&lt;/Citation&gt;_x000a_"/>
    <w:docVar w:name="NE.Ref{285E4398-882A-46BC-AF25-E3418E1B55C7}" w:val=" ADDIN NE.Ref.{285E4398-882A-46BC-AF25-E3418E1B55C7}&lt;Citation&gt;&lt;Group&gt;&lt;References&gt;&lt;Item&gt;&lt;ID&gt;67&lt;/ID&gt;&lt;UID&gt;{126EB592-1392-4254-8E7F-88FA96724B18}&lt;/UID&gt;&lt;Title&gt;Insulin-Like Growth Factor 1 Activates PI3k/Akt Signaling to Antagonize Lumbar Disc Degeneration&lt;/Title&gt;&lt;Template&gt;Journal Article&lt;/Template&gt;&lt;Star&gt;0&lt;/Star&gt;&lt;Tag&gt;5&lt;/Tag&gt;&lt;Author&gt;Liu, Zuoqing; Zhou, Kaihua; Fu, Wenqin; Zhang, Hailong&lt;/Author&gt;&lt;Year&gt;2015&lt;/Year&gt;&lt;Details&gt;&lt;_accessed&gt;63986330&lt;/_accessed&gt;&lt;_collection_scope&gt;SCI;SCIE&lt;/_collection_scope&gt;&lt;_created&gt;63755629&lt;/_created&gt;&lt;_db_updated&gt;CrossRef&lt;/_db_updated&gt;&lt;_doi&gt;10.1159/000430347&lt;/_doi&gt;&lt;_isbn&gt;1015-8987&lt;/_isbn&gt;&lt;_issue&gt;1&lt;/_issue&gt;&lt;_journal&gt;Cellular Physiology and Biochemistry&lt;/_journal&gt;&lt;_modified&gt;63999356&lt;/_modified&gt;&lt;_pages&gt;225-232&lt;/_pages&gt;&lt;_tertiary_title&gt;Cell Physiol Biochem&lt;/_tertiary_title&gt;&lt;_url&gt;https://www.karger.com/Article/FullText/430347_x000d__x000a_https://www.karger.com/Article/Pdf/430347&lt;/_url&gt;&lt;_volume&gt;37&lt;/_volume&gt;&lt;/Details&gt;&lt;Extra&gt;&lt;DBUID&gt;{A65669A6-56F6-4D38-BBEC-825F50221CAB}&lt;/DBUID&gt;&lt;/Extra&gt;&lt;/Item&gt;&lt;/References&gt;&lt;/Group&gt;&lt;/Citation&gt;_x000a_"/>
    <w:docVar w:name="NE.Ref{2DFE9939-0AFE-46AF-B25E-DD9DB4F08508}" w:val=" ADDIN NE.Ref.{2DFE9939-0AFE-46AF-B25E-DD9DB4F08508}&lt;Citation&gt;&lt;Group&gt;&lt;References&gt;&lt;Item&gt;&lt;ID&gt;218&lt;/ID&gt;&lt;UID&gt;{91367BF9-33B3-4C36-A54C-4CDB3203AC50}&lt;/UID&gt;&lt;Title&gt;The crosstalk between IGF-1R and ER-α in the proliferation and anti-inflammation of  nucleus pulposus cells&lt;/Title&gt;&lt;Template&gt;Journal Article&lt;/Template&gt;&lt;Star&gt;1&lt;/Star&gt;&lt;Tag&gt;5&lt;/Tag&gt;&lt;Author&gt;Chen, R S; Zhang, X B; Zhu, X T; Wang, C S&lt;/Author&gt;&lt;Year&gt;2020&lt;/Year&gt;&lt;Details&gt;&lt;_accessed&gt;64000264&lt;/_accessed&gt;&lt;_accession_num&gt;32572901&lt;/_accession_num&gt;&lt;_author_adr&gt;Department of Spinal Surgery, First Affiliated Hospital of Fujian Medical  University, Fuzhou, China. mang153@126.com.&lt;/_author_adr&gt;&lt;_created&gt;63988429&lt;/_created&gt;&lt;_date&gt;2020-06-01&lt;/_date&gt;&lt;_date_display&gt;2020 Jun&lt;/_date_display&gt;&lt;_doi&gt;10.26355/eurrev_202006_21481&lt;/_doi&gt;&lt;_impact_factor&gt;   3.507&lt;/_impact_factor&gt;&lt;_isbn&gt;2284-0729 (Electronic); 1128-3602 (Linking)&lt;/_isbn&gt;&lt;_issue&gt;11&lt;/_issue&gt;&lt;_journal&gt;Eur Rev Med Pharmacol Sci&lt;/_journal&gt;&lt;_language&gt;eng&lt;/_language&gt;&lt;_modified&gt;64015135&lt;/_modified&gt;&lt;_pages&gt;5886-5894&lt;/_pages&gt;&lt;_subject_headings&gt;Cell Proliferation; Cells, Cultured; Estrogen Receptor alpha/genetics/*metabolism; Humans; Inflammation/*metabolism/pathology; Nucleus Pulposus/*metabolism/pathology; Receptor, IGF Type 1/genetics/*metabolism&lt;/_subject_headings&gt;&lt;_tertiary_title&gt;European review for medical and pharmacological sciences&lt;/_tertiary_title&gt;&lt;_type_work&gt;Journal Article&lt;/_type_work&gt;&lt;_url&gt;http://www.ncbi.nlm.nih.gov/entrez/query.fcgi?cmd=Retrieve&amp;amp;db=pubmed&amp;amp;dopt=Abstract&amp;amp;list_uids=32572901&amp;amp;query_hl=1&lt;/_url&gt;&lt;_volume&gt;24&lt;/_volume&gt;&lt;/Details&gt;&lt;Extra&gt;&lt;DBUID&gt;{A65669A6-56F6-4D38-BBEC-825F50221CAB}&lt;/DBUID&gt;&lt;/Extra&gt;&lt;/Item&gt;&lt;/References&gt;&lt;/Group&gt;&lt;/Citation&gt;_x000a_"/>
    <w:docVar w:name="NE.Ref{2FEC9F71-4052-439B-AE23-A90CCB9A1712}" w:val=" ADDIN NE.Ref.{2FEC9F71-4052-439B-AE23-A90CCB9A1712}&lt;Citation&gt;&lt;Group&gt;&lt;References&gt;&lt;Item&gt;&lt;ID&gt;215&lt;/ID&gt;&lt;UID&gt;{020795E4-8674-4358-A806-A516936658C0}&lt;/UID&gt;&lt;Title&gt;The expression of anabolic cytokines in intervertebral discs in age-related degeneration&lt;/Title&gt;&lt;Template&gt;Journal Article&lt;/Template&gt;&lt;Star&gt;1&lt;/Star&gt;&lt;Tag&gt;5&lt;/Tag&gt;&lt;Author&gt;Murakami, H; Yoon, S T; Attallah-Wasif, E S; Tsai, K J; Fei, Q; Hutton, W C&lt;/Author&gt;&lt;Year&gt;2006&lt;/Year&gt;&lt;Details&gt;&lt;_accessed&gt;63986950&lt;/_accessed&gt;&lt;_accession_num&gt;16845348&lt;/_accession_num&gt;&lt;_author_adr&gt;Department of Orthopaedic Surgery, Iwate Medical University School of Medicine, Morioka, Japan.&lt;/_author_adr&gt;&lt;_created&gt;63986485&lt;/_created&gt;&lt;_date&gt;56031840&lt;/_date&gt;&lt;_date_display&gt;2006 Jul 15&lt;/_date_display&gt;&lt;_db_updated&gt;PubMed&lt;/_db_updated&gt;&lt;_doi&gt;10.1097/01.brs.0000227255.39896.f3&lt;/_doi&gt;&lt;_impact_factor&gt;   3.468&lt;/_impact_factor&gt;&lt;_isbn&gt;1528-1159 (Electronic); 0362-2436 (Linking)&lt;/_isbn&gt;&lt;_issue&gt;16&lt;/_issue&gt;&lt;_journal&gt;Spine (Phila Pa 1976)&lt;/_journal&gt;&lt;_language&gt;eng&lt;/_language&gt;&lt;_modified&gt;63999356&lt;/_modified&gt;&lt;_pages&gt;1770-4&lt;/_pages&gt;&lt;_subject_headings&gt;Aging/*metabolism; Animals; Bone Morphogenetic Protein 2; Bone Morphogenetic Protein 7; Bone Morphogenetic Proteins/metabolism; Cytokines/genetics/*metabolism; Insulin-Like Growth Factor I/metabolism; Intervertebral Disc/*metabolism/pathology; RNA, Messenger/metabolism; Rabbits; Spinal Diseases/*metabolism/pathology; Transforming Growth Factor beta/metabolism&lt;/_subject_headings&gt;&lt;_tertiary_title&gt;Spine&lt;/_tertiary_title&gt;&lt;_type_work&gt;Comparative Study; Journal Article; Research Support, Non-U.S. Gov&amp;apos;t&lt;/_type_work&gt;&lt;_url&gt;http://www.ncbi.nlm.nih.gov/entrez/query.fcgi?cmd=Retrieve&amp;amp;db=pubmed&amp;amp;dopt=Abstract&amp;amp;list_uids=16845348&amp;amp;query_hl=1&lt;/_url&gt;&lt;_volume&gt;31&lt;/_volume&gt;&lt;/Details&gt;&lt;Extra&gt;&lt;DBUID&gt;{A65669A6-56F6-4D38-BBEC-825F50221CAB}&lt;/DBUID&gt;&lt;/Extra&gt;&lt;/Item&gt;&lt;/References&gt;&lt;/Group&gt;&lt;/Citation&gt;_x000a_"/>
    <w:docVar w:name="NE.Ref{43E3F4D1-9D59-4F2C-815A-F4D5D1CC6B0A}" w:val=" ADDIN NE.Ref.{43E3F4D1-9D59-4F2C-815A-F4D5D1CC6B0A}&lt;Citation&gt;&lt;Group&gt;&lt;References&gt;&lt;Item&gt;&lt;ID&gt;219&lt;/ID&gt;&lt;UID&gt;{B091BAB0-E2DC-4DE6-A131-B78DE98A6F5A}&lt;/UID&gt;&lt;Title&gt;Molecular profile of major growth factors in lumbar intervertebral disc herniation:  Correlation with patient clinical and epidemiological characteristics&lt;/Title&gt;&lt;Template&gt;Journal Article&lt;/Template&gt;&lt;Star&gt;0&lt;/Star&gt;&lt;Tag&gt;5&lt;/Tag&gt;&lt;Author&gt;Tsarouhas, A; Soufla, G; Tsarouhas, K; Katonis, P; Pasku, D; Vakis, A; Tsatsakis, A M; Spandidos, D A&lt;/Author&gt;&lt;Year&gt;2017&lt;/Year&gt;&lt;Details&gt;&lt;_accessed&gt;64000026&lt;/_accessed&gt;&lt;_accession_num&gt;28260009&lt;/_accession_num&gt;&lt;_author_adr&gt;Laboratory of Virology, Medical School, University of Crete, Heraklion 71003,  Greece.; Laboratory of Virology, Medical School, University of Crete, Heraklion 71003,  Greece.; Cardiological Department, University General Hospital of Larissa, Larissa 41110,  Greece.; Department of Orthopedics and Traumatology, University Hospital of Heraklion,  Heraklion 71110, Greece.; Laboratory of Virology, Medical School, University of Crete, Heraklion 71003,  Greece.; Department of Neurosurgery, University Hospital of Heraklion, Heraklion 71110,  Greece.; Department of Forensic Sciences and Toxicology, Faculty of Medicine, University of  Crete, Heraklion 71003, Greece.; Laboratory of Virology, Medical School, University of Crete, Heraklion 71003,  Greece.&lt;/_author_adr&gt;&lt;_collection_scope&gt;SCIE&lt;/_collection_scope&gt;&lt;_created&gt;63988429&lt;/_created&gt;&lt;_date&gt;2017-04-01&lt;/_date&gt;&lt;_date_display&gt;2017 Apr&lt;/_date_display&gt;&lt;_doi&gt;10.3892/mmr.2017.6221&lt;/_doi&gt;&lt;_impact_factor&gt;   2.952&lt;/_impact_factor&gt;&lt;_isbn&gt;1791-3004 (Electronic); 1791-2997 (Print); 1791-2997 (Linking)&lt;/_isbn&gt;&lt;_issue&gt;4&lt;/_issue&gt;&lt;_journal&gt;Mol Med Rep&lt;/_journal&gt;&lt;_language&gt;eng&lt;/_language&gt;&lt;_modified&gt;64019472&lt;/_modified&gt;&lt;_pages&gt;2195-2203&lt;/_pages&gt;&lt;_subject_headings&gt;Adult; Aged; Female; Humans; Intercellular Signaling Peptides and Proteins/*genetics; Intervertebral Disc/metabolism/*pathology; Intervertebral Disc Displacement/epidemiology/*genetics/*pathology; Lumbar Vertebrae/metabolism/*pathology; Male; Middle Aged; RNA, Messenger/genetics; *Transcriptome&lt;/_subject_headings&gt;&lt;_tertiary_title&gt;Molecular medicine reports&lt;/_tertiary_title&gt;&lt;_type_work&gt;Journal Article&lt;/_type_work&gt;&lt;_url&gt;http://www.ncbi.nlm.nih.gov/entrez/query.fcgi?cmd=Retrieve&amp;amp;db=pubmed&amp;amp;dopt=Abstract&amp;amp;list_uids=28260009&amp;amp;query_hl=1&lt;/_url&gt;&lt;_volume&gt;15&lt;/_volume&gt;&lt;/Details&gt;&lt;Extra&gt;&lt;DBUID&gt;{A65669A6-56F6-4D38-BBEC-825F50221CAB}&lt;/DBUID&gt;&lt;/Extra&gt;&lt;/Item&gt;&lt;/References&gt;&lt;/Group&gt;&lt;/Citation&gt;_x000a_"/>
    <w:docVar w:name="NE.Ref{59440ABE-0D27-4A6A-8257-0F43103D8FFA}" w:val=" ADDIN NE.Ref.{59440ABE-0D27-4A6A-8257-0F43103D8FFA}&lt;Citation&gt;&lt;Group&gt;&lt;References&gt;&lt;Item&gt;&lt;ID&gt;19&lt;/ID&gt;&lt;UID&gt;{CBEBD200-D2D8-4DB1-BDFA-D267507C5012}&lt;/UID&gt;&lt;Title&gt;Mechanisms of age-related decline in insulin-like growth factor-I dependent proteoglycan synthesis in rat intervertebral disc cells&lt;/Title&gt;&lt;Template&gt;Journal Article&lt;/Template&gt;&lt;Star&gt;1&lt;/Star&gt;&lt;Tag&gt;5&lt;/Tag&gt;&lt;Author&gt;OKUDA, Shinya; MYOUI, Akira; ARIGA, Kenta; NAKASE, Takanobu; YONENOBU, Kazuo; YOSHIKAWA, Hideki&lt;/Author&gt;&lt;Year&gt;2001&lt;/Year&gt;&lt;Details&gt;&lt;_accessed&gt;63755630&lt;/_accessed&gt;&lt;_created&gt;63755629&lt;/_created&gt;&lt;_date&gt;53121600&lt;/_date&gt;&lt;_date_display&gt;2001&lt;/_date_display&gt;&lt;_db_updated&gt;PKU Search&lt;/_db_updated&gt;&lt;_doi&gt;10.1097/00007632-200111150-00005&lt;/_doi&gt;&lt;_impact_factor&gt;   3.468&lt;/_impact_factor&gt;&lt;_isbn&gt;0362-2436&lt;/_isbn&gt;&lt;_issue&gt;22&lt;/_issue&gt;&lt;_journal&gt;Spine (Philadelphia, Pa. 1976)&lt;/_journal&gt;&lt;_keywords&gt;Fundamental and applied biological sciences. Psychology; Biological and medical sciences; Vertebrates: osteoarticular system, musculoskeletal system; Skeleton and joints; Intervertebral Disc - cytology; Gene Expression; Insulin-Like Growth Factor I - biosynthesis; Insulin-Like Growth Factor I - pharmacology; Phosphorylation; Rats, Wistar; Cells, Cultured; Proteoglycans - biosynthesis; Rats; Male; Insulin-Like Growth Factor I - genetics; Intervertebral Disc - metabolism; Phosphoproteins - metabolism; Receptor, IGF Type 1 - genetics; Collagen Type II - genetics; Sacrococcygeal Region; Insulin-Like Growth Factor Binding Protein 1 - metabolism; Tyrosine - metabolism; Animals; Aging - physiology; Collagen Type XI - genetics; Insulin-Like Growth Factor I - physiology; Insulin Receptor Substrate Proteins; Insulin-Like Growth Factor I - analogs &amp;amp; derivatives; Index Medicus&lt;/_keywords&gt;&lt;_modified&gt;63999356&lt;/_modified&gt;&lt;_number&gt;1&lt;/_number&gt;&lt;_ori_publication&gt;Lippincott&lt;/_ori_publication&gt;&lt;_pages&gt;2421-2426&lt;/_pages&gt;&lt;_place_published&gt;Philadelphia, PA;Hagerstown, MD;&lt;/_place_published&gt;&lt;_url&gt;http://pku.summon.serialssolutions.com/2.0.0/link/0/eLvHCXMwtV1Za9tAEF6cFEqhlJ6pe6T7bhR0rKTVQx9MiOkRQ6idZ7G2dhNhRzKxRPFz_3hndleHQ0oP6IsQsjUIzaeZ2dlvZggJ_BPXuWMTokQuuLuIsX86d7PYTbJQSumGrtI9wLFaesrPL_zJWfhlMGhGfHbX_qvi4RqoHgtp_0L5rVC4AOcAATgCCOD4RzCYSiztzbc3mrIxvpKOpr9J5B8vdYiZY1pQE9Kd83wlMRv1vboeTfQgHucz_M-Mya2wqKCS5dV6h5ZztisgdsR2JiDgm6hMbhGnO-NWNNrS7XJ0KtfrbT_-nW1sVIuJHOxQubk2bN0LcTLyIGjp531XdaZ_m13nRUPKSHatH5nuylpzEcar_FZ0yM1NrvgrsuLbXLdYCTNCcg5nRbmo99Idnq3766wilnn5LLD9s63V9mEp7NnW4tasm0J8C19T-9wYaWaKsq3DxyDlXmdimhTrzd4o8BFW6F9CXYnvhp0DbUgDd_xqy3bs7fNrSWkrKTWSsMv7TZYvq4-ycC5nB-SBz0NXVyP2et9HgR5T074Ay0trWpDe94x7wdbjjdjCd6_MwJZfr6h0ZDV_Sp7YJREdG_A-IwNZPCcPp5b08YL86DBMS0V7GKYWwzQvaB_D1GCYNhimLYZpH8O0xTAKAAzTfQxTxDDVGH5JLidn89NPjp0d4ix9FjPHVxFYm4RBXMFVkkU8UwGLXJUwJAqIQESwNOfC5xHjLAxjL8oEuDu-xJYCsCYPXpHDoizka0IVGqtwkWWZksyLg4RxJQMlYqQgLBgbEq95yenGtIhJf6fyITne00Z3IwaVPEyG5EOjnhQMPu7iiUKW9TaNsXg95u6QHBmtdfd6sRuDB3_zDw_0ljzqvrZ35LC6reV7crBZ1ccahT8BeFLGeQ&lt;/_url&gt;&lt;_volume&gt;26&lt;/_volume&gt;&lt;/Details&gt;&lt;Extra&gt;&lt;DBUID&gt;{A65669A6-56F6-4D38-BBEC-825F50221CAB}&lt;/DBUID&gt;&lt;/Extra&gt;&lt;/Item&gt;&lt;/References&gt;&lt;/Group&gt;&lt;/Citation&gt;_x000a_"/>
    <w:docVar w:name="NE.Ref{808BEA2E-5766-4BB8-999F-C67777D16B60}" w:val=" ADDIN NE.Ref.{808BEA2E-5766-4BB8-999F-C67777D16B60}&lt;Citation&gt;&lt;Group&gt;&lt;References&gt;&lt;Item&gt;&lt;ID&gt;198&lt;/ID&gt;&lt;UID&gt;{0E6CC1B2-DF97-4B0A-982D-BE38AFD58A02}&lt;/UID&gt;&lt;Title&gt;Expression and Mechanism of Interleukin 1 (IL-1), Interleukin 2 (IL-2), Interleukin 8 (IL-8), BMP, Fibroblast Growth Factor 1 (FGF1), and Insulin-Like Growth Factor (IGF-1) in Lumbar Disc Herniation&lt;/Title&gt;&lt;Template&gt;Journal Article&lt;/Template&gt;&lt;Star&gt;0&lt;/Star&gt;&lt;Tag&gt;5&lt;/Tag&gt;&lt;Author&gt;Xu, Z; Zhou, X; Chen, G&lt;/Author&gt;&lt;Year&gt;2019&lt;/Year&gt;&lt;Details&gt;&lt;_accession_num&gt;30716059&lt;/_accession_num&gt;&lt;_author_adr&gt;Department of Orthopedics, The Second Affiliated Hospital of Zhejiang University  School of Medicine, Hangzhou, Zhejiang, China (mainland).; Department of Orthopedics, The Second Affiliated Hospital of Zhejiang University  School of Medicine, Hangzhou, Zhejiang, China (mainland).; Department of Orthopedics, The Second Affiliated Hospital of Zhejiang University  School of Medicine, Hangzhou, Zhejiang, China (mainland).&lt;/_author_adr&gt;&lt;_created&gt;63961773&lt;/_created&gt;&lt;_date&gt;2019-02-04&lt;/_date&gt;&lt;_date_display&gt;2019 Feb 4&lt;/_date_display&gt;&lt;_db_updated&gt;PubMed&lt;/_db_updated&gt;&lt;_doi&gt;10.12659/MSM.911910&lt;/_doi&gt;&lt;_impact_factor&gt;   2.649&lt;/_impact_factor&gt;&lt;_isbn&gt;1643-3750 (Electronic); 1234-1010 (Linking)&lt;/_isbn&gt;&lt;_journal&gt;Med Sci Monit&lt;/_journal&gt;&lt;_language&gt;eng&lt;/_language&gt;&lt;_modified&gt;64019472&lt;/_modified&gt;&lt;_pages&gt;984-990&lt;/_pages&gt;&lt;_subject_headings&gt;Animals; Bone Morphogenetic Proteins/genetics/metabolism; Fibroblast Growth Factor 1/genetics/metabolism; Insulin-Like Growth Factor I/metabolism; Interleukin-1/genetics/metabolism; Interleukin-2/genetics/metabolism; Intervertebral Disc; Intervertebral Disc Displacement/*metabolism/physiopathology; Lumbar Vertebrae/*metabolism/*physiopathology; Lumbosacral Region; Male; Phosphatidylinositol 3-Kinases; Proto-Oncogene Proteins c-akt; Rats; Rats, Sprague-Dawley; Signal Transduction&lt;/_subject_headings&gt;&lt;_tertiary_title&gt;Medical science monitor : international medical journal of experimental and_x000d__x000a_      clinical research&lt;/_tertiary_title&gt;&lt;_type_work&gt;Journal Article&lt;/_type_work&gt;&lt;_url&gt;http://www.ncbi.nlm.nih.gov/entrez/query.fcgi?cmd=Retrieve&amp;amp;db=pubmed&amp;amp;dopt=Abstract&amp;amp;list_uids=30716059&amp;amp;query_hl=1&lt;/_url&gt;&lt;_volume&gt;25&lt;/_volume&gt;&lt;/Details&gt;&lt;Extra&gt;&lt;DBUID&gt;{A65669A6-56F6-4D38-BBEC-825F50221CAB}&lt;/DBUID&gt;&lt;/Extra&gt;&lt;/Item&gt;&lt;/References&gt;&lt;/Group&gt;&lt;/Citation&gt;_x000a_"/>
    <w:docVar w:name="NE.Ref{932A75CC-F1B9-49D5-9E5B-08774895D8C2}" w:val=" ADDIN NE.Ref.{932A75CC-F1B9-49D5-9E5B-08774895D8C2}&lt;Citation&gt;&lt;Group&gt;&lt;References&gt;&lt;Item&gt;&lt;ID&gt;189&lt;/ID&gt;&lt;UID&gt;{B81E261F-6EBD-463D-9526-36790CD0FFAC}&lt;/UID&gt;&lt;Title&gt;IGF-1 rescues human intervertebral annulus cells from in vitro stress-induced premature senescence&lt;/Title&gt;&lt;Template&gt;Journal Article&lt;/Template&gt;&lt;Star&gt;0&lt;/Star&gt;&lt;Tag&gt;5&lt;/Tag&gt;&lt;Author&gt;Gruber, H E; Hoelscher, G L; Ingram, J A; Bethea, S; Hanley, E N&lt;/Author&gt;&lt;Year&gt;2008&lt;/Year&gt;&lt;Details&gt;&lt;_accession_num&gt;19021034&lt;/_accession_num&gt;&lt;_author_adr&gt;Department of Orthopaedic Surgery, Carolinas Medical Center, PO Box 32861, Charlotte, NC 28232, USA. helen.gruber@carolinashealthcare.org&lt;/_author_adr&gt;&lt;_collection_scope&gt;SCI;SCIE&lt;/_collection_scope&gt;&lt;_created&gt;63960875&lt;/_created&gt;&lt;_date&gt;2008-08-01&lt;/_date&gt;&lt;_date_display&gt;2008 Aug&lt;/_date_display&gt;&lt;_db_updated&gt;PubMed&lt;/_db_updated&gt;&lt;_doi&gt;10.1080/08977190802273814&lt;/_doi&gt;&lt;_impact_factor&gt;   2.511&lt;/_impact_factor&gt;&lt;_isbn&gt;0897-7194 (Print); 0897-7194 (Linking)&lt;/_isbn&gt;&lt;_issue&gt;4&lt;/_issue&gt;&lt;_journal&gt;Growth Factors&lt;/_journal&gt;&lt;_language&gt;eng&lt;/_language&gt;&lt;_modified&gt;64019473&lt;/_modified&gt;&lt;_pages&gt;220-5&lt;/_pages&gt;&lt;_subject_headings&gt;Cell Culture Techniques; Cells, Cultured; Cellular Senescence/*drug effects; Humans; Hydrogen Peroxide/pharmacology; Immunohistochemistry; Insulin-Like Growth Factor I/metabolism/*pharmacology; Intervertebral Disc/cytology/*drug effects/metabolism; Oxidants/pharmacology; Oxidative Stress/*drug effects; Spinal Diseases/*pathology; beta-Galactosidase/metabolism&lt;/_subject_headings&gt;&lt;_tertiary_title&gt;Growth factors (Chur, Switzerland)&lt;/_tertiary_title&gt;&lt;_type_work&gt;Journal Article; Research Support, Non-U.S. Gov&amp;apos;t&lt;/_type_work&gt;&lt;_url&gt;http://www.ncbi.nlm.nih.gov/entrez/query.fcgi?cmd=Retrieve&amp;amp;db=pubmed&amp;amp;dopt=Abstract&amp;amp;list_uids=19021034&amp;amp;query_hl=1&lt;/_url&gt;&lt;_volume&gt;26&lt;/_volume&gt;&lt;/Details&gt;&lt;Extra&gt;&lt;DBUID&gt;{A65669A6-56F6-4D38-BBEC-825F50221CAB}&lt;/DBUID&gt;&lt;/Extra&gt;&lt;/Item&gt;&lt;/References&gt;&lt;/Group&gt;&lt;/Citation&gt;_x000a_"/>
    <w:docVar w:name="NE.Ref{9A025ABD-C6D4-42AC-82F3-74BD199E0E3B}" w:val=" ADDIN NE.Ref.{9A025ABD-C6D4-42AC-82F3-74BD199E0E3B}&lt;Citation&gt;&lt;Group&gt;&lt;References&gt;&lt;Item&gt;&lt;ID&gt;170&lt;/ID&gt;&lt;UID&gt;{716E1397-9BDA-40B6-9764-3DB5EC398CA1}&lt;/UID&gt;&lt;Title&gt;Expression of receptors for putative anabolic growth factors in human intervertebral disc: implications for repair and regeneration of the disc&lt;/Title&gt;&lt;Template&gt;Journal Article&lt;/Template&gt;&lt;Star&gt;1&lt;/Star&gt;&lt;Tag&gt;5&lt;/Tag&gt;&lt;Author&gt;Le Maitre, C L; Richardson, S M; Baird, P; Freemont, A J; Hoyland, J A&lt;/Author&gt;&lt;Year&gt;2005&lt;/Year&gt;&lt;Details&gt;&lt;_accessed&gt;63983510&lt;/_accessed&gt;&lt;_accession_num&gt;16278806&lt;/_accession_num&gt;&lt;_author_adr&gt;Division of Laboratory and Regenerative Medicine, School of Medicine, Stopford Building, University of Manchester, Manchester M13 9PT, UK.&lt;/_author_adr&gt;&lt;_collection_scope&gt;SCI;SCIE&lt;/_collection_scope&gt;&lt;_created&gt;63946502&lt;/_created&gt;&lt;_date&gt;2005-12-01&lt;/_date&gt;&lt;_date_display&gt;2005 Dec&lt;/_date_display&gt;&lt;_db_updated&gt;PubMed&lt;/_db_updated&gt;&lt;_doi&gt;10.1002/path.1862&lt;/_doi&gt;&lt;_impact_factor&gt;   7.996&lt;/_impact_factor&gt;&lt;_isbn&gt;0022-3417 (Print); 0022-3417 (Linking)&lt;/_isbn&gt;&lt;_issue&gt;4&lt;/_issue&gt;&lt;_journal&gt;J Pathol&lt;/_journal&gt;&lt;_language&gt;eng&lt;/_language&gt;&lt;_modified&gt;63999356&lt;/_modified&gt;&lt;_ori_publication&gt;Copyright 2005 Pathological Society of Great Britain and Ireland.&lt;/_ori_publication&gt;&lt;_pages&gt;445-52&lt;/_pages&gt;&lt;_subject_headings&gt;Adult; Aged; Bone Morphogenetic Protein Receptors, Type II/metabolism; Female; Humans; Intervertebral Disc/*metabolism/physiology; Low Back Pain/metabolism; Male; Middle Aged; Protein-Serine-Threonine Kinases; Receptor, Fibroblast Growth Factor, Type 3/metabolism; Receptor, IGF Type 1/metabolism; Receptor, Transforming Growth Factor-beta Type II; Receptors, Growth Factor/*metabolism; Receptors, Transforming Growth Factor beta/metabolism; Regeneration; Spinal Diseases/*metabolism; Wound Healing&lt;/_subject_headings&gt;&lt;_tertiary_title&gt;The Journal of pathology&lt;/_tertiary_title&gt;&lt;_type_work&gt;Journal Article; Research Support, Non-U.S. Gov&amp;apos;t&lt;/_type_work&gt;&lt;_url&gt;http://www.ncbi.nlm.nih.gov/entrez/query.fcgi?cmd=Retrieve&amp;amp;db=pubmed&amp;amp;dopt=Abstract&amp;amp;list_uids=16278806&amp;amp;query_hl=1&lt;/_url&gt;&lt;_volume&gt;207&lt;/_volume&gt;&lt;/Details&gt;&lt;Extra&gt;&lt;DBUID&gt;{A65669A6-56F6-4D38-BBEC-825F50221CAB}&lt;/DBUID&gt;&lt;/Extra&gt;&lt;/Item&gt;&lt;/References&gt;&lt;/Group&gt;&lt;/Citation&gt;_x000a_"/>
    <w:docVar w:name="NE.Ref{D8830002-30F7-4916-82A1-F9D9DC3386C4}" w:val=" ADDIN NE.Ref.{D8830002-30F7-4916-82A1-F9D9DC3386C4}&lt;Citation&gt;&lt;Group&gt;&lt;References&gt;&lt;Item&gt;&lt;ID&gt;163&lt;/ID&gt;&lt;UID&gt;{1BB512BD-B06E-46CD-816F-376E882854F3}&lt;/UID&gt;&lt;Title&gt;Autocrine/paracrine mechanism of insulin-like growth factor-1 secretion, and the  effect of insulin-like growth factor-1 on proteoglycan synthesis in bovine intervertebral discs&lt;/Title&gt;&lt;Template&gt;Journal Article&lt;/Template&gt;&lt;Star&gt;1&lt;/Star&gt;&lt;Tag&gt;5&lt;/Tag&gt;&lt;Author&gt;Osada, R; Ohshima, H; Ishihara, H; Yudoh, K; Sakai, K; Matsui, H; Tsuji, H&lt;/Author&gt;&lt;Year&gt;1996&lt;/Year&gt;&lt;Details&gt;&lt;_accessed&gt;63986357&lt;/_accessed&gt;&lt;_accession_num&gt;8893760&lt;/_accession_num&gt;&lt;_author_adr&gt;Department of Orthopaedic Surgery, Faculty of Medicine, Toyama Medical and Pharmaceutical University, Japan.&lt;/_author_adr&gt;&lt;_collection_scope&gt;SCI;SCIE&lt;/_collection_scope&gt;&lt;_created&gt;63945862&lt;/_created&gt;&lt;_date&gt;1996-09-01&lt;/_date&gt;&lt;_date_display&gt;1996 Sep&lt;/_date_display&gt;&lt;_db_updated&gt;PubMed&lt;/_db_updated&gt;&lt;_doi&gt;10.1002/jor.1100140503&lt;/_doi&gt;&lt;_impact_factor&gt;   3.494&lt;/_impact_factor&gt;&lt;_isbn&gt;0736-0266 (Print); 0736-0266 (Linking)&lt;/_isbn&gt;&lt;_issue&gt;5&lt;/_issue&gt;&lt;_journal&gt;J Orthop Res&lt;/_journal&gt;&lt;_language&gt;eng&lt;/_language&gt;&lt;_modified&gt;63999356&lt;/_modified&gt;&lt;_pages&gt;690-9&lt;/_pages&gt;&lt;_subject_headings&gt;Age Factors; Animals; Cattle; Cells, Cultured/drug effects/metabolism; Coccyx; Extracellular Matrix/drug effects/metabolism; Gene Expression/drug effects; Insulin-Like Growth Factor I/genetics/*metabolism/*pharmacology; Intervertebral Disc/chemistry/cytology/*metabolism; Iodine Radioisotopes; Protein Binding/physiology; Proteoglycans/*biosynthesis/drug effects; RNA, Messenger/metabolism; Receptor, IGF Type 1/analysis&lt;/_subject_headings&gt;&lt;_tertiary_title&gt;Journal of orthopaedic research : official publication of the Orthopaedic_x000d__x000a_      Research Society&lt;/_tertiary_title&gt;&lt;_type_work&gt;Journal Article; Research Support, Non-U.S. Gov&amp;apos;t&lt;/_type_work&gt;&lt;_url&gt;http://www.ncbi.nlm.nih.gov/entrez/query.fcgi?cmd=Retrieve&amp;amp;db=pubmed&amp;amp;dopt=Abstract&amp;amp;list_uids=8893760&amp;amp;query_hl=1&lt;/_url&gt;&lt;_volume&gt;14&lt;/_volume&gt;&lt;/Details&gt;&lt;Extra&gt;&lt;DBUID&gt;{A65669A6-56F6-4D38-BBEC-825F50221CAB}&lt;/DBUID&gt;&lt;/Extra&gt;&lt;/Item&gt;&lt;/References&gt;&lt;/Group&gt;&lt;/Citation&gt;_x000a_"/>
    <w:docVar w:name="NE.Ref{FAEBF964-7746-4E72-837E-04DA52975895}" w:val=" ADDIN NE.Ref.{FAEBF964-7746-4E72-837E-04DA52975895}&lt;Citation&gt;&lt;Group&gt;&lt;References&gt;&lt;Item&gt;&lt;ID&gt;46&lt;/ID&gt;&lt;UID&gt;{647031C4-137C-44C7-919A-FACE1F1ECD20}&lt;/UID&gt;&lt;Title&gt;Cytokines and growth factors in the protruded intervertebral disc of the lumbar spine&lt;/Title&gt;&lt;Template&gt;Journal Article&lt;/Template&gt;&lt;Star&gt;1&lt;/Star&gt;&lt;Tag&gt;5&lt;/Tag&gt;&lt;Author&gt;Specchia, Nicola; Pagnotta, Alessia; Toesca, Amelia; Greco, Francesco&lt;/Author&gt;&lt;Year&gt;2002&lt;/Year&gt;&lt;Details&gt;&lt;_accessed&gt;63986449&lt;/_accessed&gt;&lt;_collection_scope&gt;SCIE&lt;/_collection_scope&gt;&lt;_created&gt;63755629&lt;/_created&gt;&lt;_db_updated&gt;CrossRef&lt;/_db_updated&gt;&lt;_doi&gt;10.1007/s00586-001-0361-y&lt;/_doi&gt;&lt;_impact_factor&gt;   3.134&lt;/_impact_factor&gt;&lt;_isbn&gt;0940-6719&lt;/_isbn&gt;&lt;_issue&gt;2&lt;/_issue&gt;&lt;_journal&gt;European Spine Journal&lt;/_journal&gt;&lt;_modified&gt;63999356&lt;/_modified&gt;&lt;_pages&gt;145-151&lt;/_pages&gt;&lt;_tertiary_title&gt;Eur Spine J&lt;/_tertiary_title&gt;&lt;_url&gt;http://link.springer.com/10.1007/s00586-001-0361-y_x000d__x000a_http://link.springer.com/content/pdf/10.1007/s00586-001-0361-y&lt;/_url&gt;&lt;_volume&gt;11&lt;/_volume&gt;&lt;/Details&gt;&lt;Extra&gt;&lt;DBUID&gt;{A65669A6-56F6-4D38-BBEC-825F50221CAB}&lt;/DBUID&gt;&lt;/Extra&gt;&lt;/Item&gt;&lt;/References&gt;&lt;/Group&gt;&lt;/Citation&gt;_x000a_"/>
    <w:docVar w:name="ne_docsoft" w:val="MSWord"/>
    <w:docVar w:name="ne_docversion" w:val="NoteExpress 2.0"/>
    <w:docVar w:name="ne_stylename" w:val="《中山大学学报》（社会科学版）"/>
  </w:docVars>
  <w:rsids>
    <w:rsidRoot w:val="00172A27"/>
    <w:rsid w:val="00172A27"/>
    <w:rsid w:val="005D75E0"/>
    <w:rsid w:val="007A569A"/>
    <w:rsid w:val="00D62823"/>
    <w:rsid w:val="00ED5822"/>
    <w:rsid w:val="09224198"/>
    <w:rsid w:val="0E0A42E9"/>
    <w:rsid w:val="108A3028"/>
    <w:rsid w:val="12A56148"/>
    <w:rsid w:val="157B6280"/>
    <w:rsid w:val="1B5B4B93"/>
    <w:rsid w:val="255536FA"/>
    <w:rsid w:val="27B012DA"/>
    <w:rsid w:val="29A54061"/>
    <w:rsid w:val="2D484211"/>
    <w:rsid w:val="32E61DBC"/>
    <w:rsid w:val="36451F73"/>
    <w:rsid w:val="399924B7"/>
    <w:rsid w:val="437819D4"/>
    <w:rsid w:val="44EC2352"/>
    <w:rsid w:val="53552EDD"/>
    <w:rsid w:val="53CB6348"/>
    <w:rsid w:val="56D67A88"/>
    <w:rsid w:val="5B071CBB"/>
    <w:rsid w:val="655918F9"/>
    <w:rsid w:val="67F14167"/>
    <w:rsid w:val="727126AC"/>
    <w:rsid w:val="76085468"/>
    <w:rsid w:val="76A6261D"/>
    <w:rsid w:val="79A75CEA"/>
    <w:rsid w:val="7D225686"/>
    <w:rsid w:val="7D495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  <w:style w:type="paragraph" w:styleId="9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9</Words>
  <Characters>2791</Characters>
  <Lines>1</Lines>
  <Paragraphs>1</Paragraphs>
  <TotalTime>19</TotalTime>
  <ScaleCrop>false</ScaleCrop>
  <LinksUpToDate>false</LinksUpToDate>
  <CharactersWithSpaces>3274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5T13:10:00Z</dcterms:created>
  <dc:creator>Administrator</dc:creator>
  <cp:lastModifiedBy>LH</cp:lastModifiedBy>
  <dcterms:modified xsi:type="dcterms:W3CDTF">2021-12-26T18:01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2AEA71077F474C8AA52665360A4123B0</vt:lpwstr>
  </property>
</Properties>
</file>